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65"/>
      <w:r>
        <w:rPr/>
        <w:t>Table S1. Primers used for gap closure, assembly and junction verification.</w:t>
      </w:r>
      <w:bookmarkEnd w:id="0"/>
      <w:r>
        <w:rPr/>
        <w:t xml:space="preserve"> </w:t>
      </w:r>
    </w:p>
    <w:tbl>
      <w:tblPr>
        <w:tblW w:w="8887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3974"/>
        <w:gridCol w:w="4152"/>
      </w:tblGrid>
      <w:tr>
        <w:trPr>
          <w:trHeight w:val="255" w:hRule="atLeast"/>
        </w:trPr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no</w:t>
            </w:r>
            <w:r>
              <w:rPr>
                <w:kern w:val="0"/>
                <w:sz w:val="20"/>
                <w:szCs w:val="20"/>
              </w:rPr>
              <w:t>.</w:t>
            </w:r>
          </w:p>
        </w:tc>
        <w:tc>
          <w:tcPr>
            <w:tcW w:w="3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sequence</w:t>
            </w:r>
            <w:r>
              <w:rPr>
                <w:kern w:val="0"/>
                <w:sz w:val="20"/>
                <w:szCs w:val="20"/>
              </w:rPr>
              <w:t xml:space="preserve"> (5</w:t>
            </w:r>
            <w:r>
              <w:rPr>
                <w:kern w:val="0"/>
                <w:sz w:val="20"/>
                <w:szCs w:val="20"/>
              </w:rPr>
              <w:t>’→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’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4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sequence</w:t>
            </w:r>
            <w:r>
              <w:rPr>
                <w:kern w:val="0"/>
                <w:sz w:val="20"/>
                <w:szCs w:val="20"/>
              </w:rPr>
              <w:t xml:space="preserve"> (5</w:t>
            </w:r>
            <w:r>
              <w:rPr>
                <w:kern w:val="0"/>
                <w:sz w:val="20"/>
                <w:szCs w:val="20"/>
              </w:rPr>
              <w:t>’→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’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GCTCAGAGGATTAGAGCACGT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CTTTGTGGTATTCCGCCTCTT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2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CTGGCTAACGTGGAACTTGG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TAAACTCTACTGCGGTGACGATAC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3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CTAGTTCCGGGTTCGA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GGAATTGAACCCGCGCA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4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CGCGAATTGTTTGTAGGG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ACGACGGGAATTGAACC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5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CGGGAAGTGGTGTTT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CATGCAGGCGAGTTG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6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AGATAACTACGTCCTCC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GCATGGTGGATTCACAAATC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7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CCACTGAGCTACTGAGGAACAAC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CTGTCCGGTGGAAACAGATTTAG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8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GCTCAGAGGATTAGAGCACGT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GCAATGACGGTATCTGAGGAATA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9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CATAGGGTCTTTCTGTCCAGGT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CGGTCCTAAGGTAGCGAAATTCC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10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CTGTTAACTGACTGGTCGTAG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CTGTAGTATGTTCCAAGGGTTG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1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CTGGCTAACGTGGAACTTGG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AACTCTACTGCGGTGACGATAC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CTGCTTCTGGTTGTCT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GTTCTTGGTTGAGGA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TCGCTCGAATCTTTGTTG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CATAGAAGGACTAGGAAA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GTGACCTACCATACGA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GCCTTGATCCACTTG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CCGTATCTTACTGGTG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ATCTATACGAAGGGACGG</w:t>
            </w:r>
          </w:p>
        </w:tc>
      </w:tr>
      <w:tr>
        <w:trPr>
          <w:trHeight w:val="31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TACAAATGCGATGCTCT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ACCGATTTCGCCATATC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TGCTGATACCTCCTTC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ACCTACGACCAGTCA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7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CGCCTGTGAATACTC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GTGGATACTGCTGTA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8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ATACTCTACCGTTGA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ACGATGTGGTAGAAAG</w:t>
            </w:r>
          </w:p>
        </w:tc>
      </w:tr>
      <w:tr>
        <w:trPr>
          <w:trHeight w:val="255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9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ATACTCTACCGTTGA</w:t>
            </w:r>
          </w:p>
        </w:tc>
        <w:tc>
          <w:tcPr>
            <w:tcW w:w="4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TGTTGTGCCAATCCA</w:t>
            </w:r>
          </w:p>
        </w:tc>
      </w:tr>
      <w:tr>
        <w:trPr>
          <w:trHeight w:val="255" w:hRule="atLeast"/>
        </w:trPr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</w:t>
            </w:r>
          </w:p>
        </w:tc>
        <w:tc>
          <w:tcPr>
            <w:tcW w:w="3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CAGCAAACCCATCAT</w:t>
            </w:r>
          </w:p>
        </w:tc>
        <w:tc>
          <w:tcPr>
            <w:tcW w:w="4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TTTATCGGGAGGAAGAA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/>
        <w:t xml:space="preserve">D1-11 were used for </w:t>
      </w:r>
      <w:r>
        <w:rPr>
          <w:i/>
        </w:rPr>
        <w:t xml:space="preserve">Dendrobium </w:t>
      </w:r>
      <w:r>
        <w:rPr>
          <w:i/>
        </w:rPr>
        <w:t>officinale</w:t>
      </w:r>
      <w:r>
        <w:rPr/>
        <w:t xml:space="preserve"> </w:t>
      </w:r>
      <w:r>
        <w:rPr/>
        <w:t xml:space="preserve">chloroplast genome and C1-10 were used for </w:t>
      </w:r>
      <w:r>
        <w:rPr>
          <w:i/>
        </w:rPr>
        <w:t>Cypripedium macranth</w:t>
      </w:r>
      <w:r>
        <w:rPr>
          <w:i/>
        </w:rPr>
        <w:t>os</w:t>
      </w:r>
      <w:r>
        <w:rPr/>
        <w:t xml:space="preserve"> chloroplast 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4:26:00Z</dcterms:created>
  <dc:creator>wlx</dc:creator>
  <dc:description/>
  <cp:keywords/>
  <dc:language>en-US</dc:language>
  <cp:lastModifiedBy>微软用户</cp:lastModifiedBy>
  <dcterms:modified xsi:type="dcterms:W3CDTF">2014-02-28T12:54:00Z</dcterms:modified>
  <cp:revision>6</cp:revision>
  <dc:subject/>
  <dc:title>Table S1</dc:title>
</cp:coreProperties>
</file>